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483"/>
        <w:gridCol w:w="1159"/>
        <w:gridCol w:w="1541"/>
        <w:gridCol w:w="1175"/>
        <w:gridCol w:w="1087"/>
        <w:gridCol w:w="1035"/>
        <w:gridCol w:w="1232"/>
        <w:gridCol w:w="1248"/>
      </w:tblGrid>
      <w:tr w:rsidR="00346195" w:rsidRPr="00430A65" w14:paraId="1E105F49" w14:textId="77777777" w:rsidTr="00884172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C09C67B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430A6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pplemental File 3.</w:t>
            </w: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Quality appraisal of qualitative and mixe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methods systematic reviews (n=7/19) using the CASP tool</w:t>
            </w:r>
          </w:p>
        </w:tc>
      </w:tr>
      <w:tr w:rsidR="00346195" w:rsidRPr="00430A65" w14:paraId="41D626EE" w14:textId="77777777" w:rsidTr="00884172">
        <w:trPr>
          <w:trHeight w:val="20"/>
        </w:trPr>
        <w:tc>
          <w:tcPr>
            <w:tcW w:w="2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243E12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6E2E7B" w14:textId="77777777" w:rsidR="00346195" w:rsidRPr="00D81ECC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aslawi</w:t>
            </w:r>
            <w:proofErr w:type="spellEnd"/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., 202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9D490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Bezerra Giordan et al., 202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5C74C6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Dunham et al., 202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F8AF50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O'Neill et al., 202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6A72BE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Patail et al., 2025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C0C568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Patterson et al., 202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61ED37" w14:textId="77777777" w:rsidR="00346195" w:rsidRPr="00D81ECC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aezipour</w:t>
            </w:r>
            <w:proofErr w:type="spellEnd"/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., 2019</w:t>
            </w:r>
          </w:p>
        </w:tc>
      </w:tr>
      <w:tr w:rsidR="00346195" w:rsidRPr="00430A65" w14:paraId="7BE16C75" w14:textId="77777777" w:rsidTr="00884172">
        <w:trPr>
          <w:trHeight w:val="20"/>
        </w:trPr>
        <w:tc>
          <w:tcPr>
            <w:tcW w:w="2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A04B08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1. Was there a clear statement of the aims of the research?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6B5230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3CE4EF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279B6F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82DFC5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CF585D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7DD2C9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0C2B2E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346195" w:rsidRPr="00430A65" w14:paraId="396F5A0E" w14:textId="77777777" w:rsidTr="00884172">
        <w:trPr>
          <w:trHeight w:val="20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AC229" w14:textId="77777777" w:rsidR="00346195" w:rsidRPr="00D81ECC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 Is a qualitative methodology appropriate?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769E6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66F94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33E22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36F20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AF120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10B94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5F407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346195" w:rsidRPr="00430A65" w14:paraId="34CDB62C" w14:textId="77777777" w:rsidTr="00884172">
        <w:trPr>
          <w:trHeight w:val="20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E96B0" w14:textId="77777777" w:rsidR="00346195" w:rsidRPr="00D81ECC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 Was the research design appropriate to address the aims of the research?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7D959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9E519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6F203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F0F5E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D5E6B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BFD78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7D331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346195" w:rsidRPr="00430A65" w14:paraId="0A43515F" w14:textId="77777777" w:rsidTr="00884172">
        <w:trPr>
          <w:trHeight w:val="20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298BD" w14:textId="77777777" w:rsidR="00346195" w:rsidRPr="00D81ECC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 Was the recruitment strategy appropriate to the aims of the research?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A73EE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E7989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92AD9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DBBDF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D34C0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D8250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D2BBB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46195" w:rsidRPr="00430A65" w14:paraId="6D532D4B" w14:textId="77777777" w:rsidTr="00884172">
        <w:trPr>
          <w:trHeight w:val="20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551F9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5. Was the data collected in a way that addressed the research issue?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69A98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58A97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2A6BC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35901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6BFB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D5652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57556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346195" w:rsidRPr="00430A65" w14:paraId="1A138C49" w14:textId="77777777" w:rsidTr="00884172">
        <w:trPr>
          <w:trHeight w:val="20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D9A45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. Has the relationship between </w:t>
            </w:r>
            <w:proofErr w:type="gramStart"/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researcher</w:t>
            </w:r>
            <w:proofErr w:type="gramEnd"/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participants been adequately considered?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42500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C6C55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4D1F8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7EFCF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7B46F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1F72A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Not clear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3F53A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Not clear</w:t>
            </w:r>
          </w:p>
        </w:tc>
      </w:tr>
      <w:tr w:rsidR="00346195" w:rsidRPr="00430A65" w14:paraId="0E352ADF" w14:textId="77777777" w:rsidTr="00884172">
        <w:trPr>
          <w:trHeight w:val="20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99AAB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7. Have ethical issues been taken into consideration?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F7D45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59050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E3B82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DBA2C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C22EB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471A8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8FD2B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346195" w:rsidRPr="00430A65" w14:paraId="2A5CE1C1" w14:textId="77777777" w:rsidTr="00884172">
        <w:trPr>
          <w:trHeight w:val="20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A7518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8. Was the data analysis sufficiently rigorous?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AE985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D57F3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3EDCE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6BA3A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2F401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76EEF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78382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346195" w:rsidRPr="00430A65" w14:paraId="0CB1548F" w14:textId="77777777" w:rsidTr="00884172">
        <w:trPr>
          <w:trHeight w:val="20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D7FA8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9. Is there a clear statement of findings?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72200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04F43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DA172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75FAA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DE103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E0B6E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93E8C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346195" w:rsidRPr="00430A65" w14:paraId="791B6717" w14:textId="77777777" w:rsidTr="00884172">
        <w:trPr>
          <w:trHeight w:val="20"/>
        </w:trPr>
        <w:tc>
          <w:tcPr>
            <w:tcW w:w="2488" w:type="pct"/>
            <w:tcBorders>
              <w:top w:val="nil"/>
              <w:left w:val="nil"/>
              <w:right w:val="nil"/>
            </w:tcBorders>
            <w:noWrap/>
            <w:hideMark/>
          </w:tcPr>
          <w:p w14:paraId="0A05A14F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10. How valuable is the research?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noWrap/>
            <w:hideMark/>
          </w:tcPr>
          <w:p w14:paraId="1509FF63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noWrap/>
            <w:hideMark/>
          </w:tcPr>
          <w:p w14:paraId="3B972878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noWrap/>
            <w:hideMark/>
          </w:tcPr>
          <w:p w14:paraId="30F86394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hideMark/>
          </w:tcPr>
          <w:p w14:paraId="4410F264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noWrap/>
            <w:hideMark/>
          </w:tcPr>
          <w:p w14:paraId="592FC70F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noWrap/>
            <w:hideMark/>
          </w:tcPr>
          <w:p w14:paraId="18F47766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noWrap/>
            <w:hideMark/>
          </w:tcPr>
          <w:p w14:paraId="75953B93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346195" w:rsidRPr="00430A65" w14:paraId="7B375CAF" w14:textId="77777777" w:rsidTr="00884172">
        <w:trPr>
          <w:trHeight w:val="20"/>
        </w:trPr>
        <w:tc>
          <w:tcPr>
            <w:tcW w:w="2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4EE4C1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Appraisal rating: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AA7C49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6EAA88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Moderate-to-high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90C4C0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D8CD13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4004C7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042CF1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erate-to-high 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3D1410" w14:textId="77777777" w:rsidR="00346195" w:rsidRPr="00430A65" w:rsidRDefault="00346195" w:rsidP="00884172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0A65">
              <w:rPr>
                <w:rFonts w:ascii="Calibri" w:hAnsi="Calibri" w:cs="Calibri"/>
                <w:color w:val="000000"/>
                <w:sz w:val="20"/>
                <w:szCs w:val="20"/>
              </w:rPr>
              <w:t>High</w:t>
            </w:r>
          </w:p>
        </w:tc>
      </w:tr>
    </w:tbl>
    <w:p w14:paraId="2C078E63" w14:textId="77777777" w:rsidR="00D5630A" w:rsidRDefault="00D5630A"/>
    <w:sectPr w:rsidR="00D5630A" w:rsidSect="007C1C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B14AC67"/>
    <w:rsid w:val="00346195"/>
    <w:rsid w:val="003A01B7"/>
    <w:rsid w:val="003D4E09"/>
    <w:rsid w:val="006B045A"/>
    <w:rsid w:val="007C1C69"/>
    <w:rsid w:val="008416C2"/>
    <w:rsid w:val="00970522"/>
    <w:rsid w:val="00AB11BA"/>
    <w:rsid w:val="00D5630A"/>
    <w:rsid w:val="2B14AC67"/>
    <w:rsid w:val="2CC2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4AC67"/>
  <w15:chartTrackingRefBased/>
  <w15:docId w15:val="{D216241B-5DBC-42FE-9E88-5E1EB7EB9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80</Characters>
  <Application>Microsoft Office Word</Application>
  <DocSecurity>0</DocSecurity>
  <Lines>90</Lines>
  <Paragraphs>35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 Baykoca</dc:creator>
  <cp:keywords/>
  <dc:description/>
  <cp:lastModifiedBy>Jeni Baykoca</cp:lastModifiedBy>
  <cp:revision>6</cp:revision>
  <dcterms:created xsi:type="dcterms:W3CDTF">2026-01-16T16:31:00Z</dcterms:created>
  <dcterms:modified xsi:type="dcterms:W3CDTF">2026-01-16T16:33:00Z</dcterms:modified>
</cp:coreProperties>
</file>